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6DF" w:rsidRPr="00433C73" w:rsidRDefault="00A646DF" w:rsidP="00A646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33C73">
        <w:rPr>
          <w:rFonts w:ascii="Times New Roman" w:hAnsi="Times New Roman" w:cs="Times New Roman"/>
          <w:b/>
          <w:sz w:val="24"/>
          <w:szCs w:val="24"/>
        </w:rPr>
        <w:t xml:space="preserve">S2 Table. Primer sequences for qPCR targ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500"/>
      </w:tblGrid>
      <w:tr w:rsidR="00A646DF" w:rsidRPr="00433C73" w:rsidTr="00912B6B">
        <w:tc>
          <w:tcPr>
            <w:tcW w:w="1525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jc w:val="center"/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orward and Reverse Primers (5’ to 3’)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33C73">
              <w:rPr>
                <w:rFonts w:ascii="Times New Roman" w:hAnsi="Times New Roman" w:cs="Times New Roman"/>
                <w:i/>
              </w:rPr>
              <w:t>Ubc</w:t>
            </w:r>
            <w:proofErr w:type="spellEnd"/>
          </w:p>
        </w:tc>
        <w:tc>
          <w:tcPr>
            <w:tcW w:w="4500" w:type="dxa"/>
            <w:vAlign w:val="center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CAGTGTTACCACCAAGAAGGT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GAAAACTAAGACACCTCCCCCA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33C73">
              <w:rPr>
                <w:rFonts w:ascii="Times New Roman" w:hAnsi="Times New Roman" w:cs="Times New Roman"/>
                <w:i/>
              </w:rPr>
              <w:t>Ifng</w:t>
            </w:r>
            <w:proofErr w:type="spellEnd"/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AGCAAGGCGAAAAAGGATGC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CTTCCTGAGGCTGGATTCCG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33C73">
              <w:rPr>
                <w:rFonts w:ascii="Times New Roman" w:hAnsi="Times New Roman" w:cs="Times New Roman"/>
                <w:i/>
              </w:rPr>
              <w:t>Tnf</w:t>
            </w:r>
            <w:proofErr w:type="spellEnd"/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ATCGGTCCCCAAAGGGATGA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GTCTTTGAGATCCATGCCGT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Il10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CTGAAGACCCTCAGGATGCG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TGGCCTTGTAGACACCTTGG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Il1b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TGAAGTTGACGGACCCCAAA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TGATACTGCCTGCCTGAAGC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 xml:space="preserve">FP: </w:t>
            </w:r>
            <w:r w:rsidRPr="00433C73">
              <w:rPr>
                <w:rFonts w:ascii="Times New Roman" w:hAnsi="Times New Roman" w:cs="Times New Roman"/>
                <w:color w:val="000000"/>
              </w:rPr>
              <w:t>GATTGTACTCGCACGGGCTAC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 xml:space="preserve">RP: </w:t>
            </w:r>
            <w:r w:rsidRPr="00433C73">
              <w:rPr>
                <w:rFonts w:ascii="Times New Roman" w:hAnsi="Times New Roman" w:cs="Times New Roman"/>
                <w:color w:val="000000"/>
              </w:rPr>
              <w:t>GGATAAGGTTGGACCGCACT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 xml:space="preserve">FP: </w:t>
            </w:r>
            <w:r w:rsidRPr="00433C73">
              <w:rPr>
                <w:rFonts w:ascii="Times New Roman" w:hAnsi="Times New Roman" w:cs="Times New Roman"/>
                <w:color w:val="000000"/>
              </w:rPr>
              <w:t>TGTGACTGTACCCGGACTGG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 xml:space="preserve">RP: </w:t>
            </w:r>
            <w:r w:rsidRPr="00433C73">
              <w:rPr>
                <w:rFonts w:ascii="Times New Roman" w:hAnsi="Times New Roman" w:cs="Times New Roman"/>
                <w:color w:val="000000"/>
              </w:rPr>
              <w:t>TGCACATTGTAAGTAGGTGGAC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Sod1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GGAACCATCCACTTCGAGCA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CTGCACTGGTACAGCCTTGT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Sod2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GGACCCATTGCAAGGAACAAC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TGAGTGAGGTTTCACTTCTTGC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Sod3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GCAACTCAGAGGCTCTTCCTC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CCCCTGGATTTGACATGGTGA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Nrf2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AGCCAGCTGACCTCCTTAGA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AGTGACTGACTGATGGCAGC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Cat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CACTGACGAGATGGCACACT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TGTGGAGAATCGAACGGCAA</w:t>
            </w:r>
          </w:p>
        </w:tc>
      </w:tr>
      <w:tr w:rsidR="00A646DF" w:rsidRPr="00433C73" w:rsidTr="00912B6B">
        <w:tc>
          <w:tcPr>
            <w:tcW w:w="1525" w:type="dxa"/>
            <w:vMerge w:val="restart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  <w:i/>
              </w:rPr>
            </w:pPr>
            <w:r w:rsidRPr="00433C73">
              <w:rPr>
                <w:rFonts w:ascii="Times New Roman" w:hAnsi="Times New Roman" w:cs="Times New Roman"/>
                <w:i/>
              </w:rPr>
              <w:t>Hmox1</w:t>
            </w: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FP: CATAGCCCGGAGCCTGAATC</w:t>
            </w:r>
          </w:p>
        </w:tc>
      </w:tr>
      <w:tr w:rsidR="00A646DF" w:rsidRPr="00433C73" w:rsidTr="00912B6B">
        <w:tc>
          <w:tcPr>
            <w:tcW w:w="1525" w:type="dxa"/>
            <w:vMerge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A646DF" w:rsidRPr="00433C73" w:rsidRDefault="00A646DF" w:rsidP="00912B6B">
            <w:pPr>
              <w:rPr>
                <w:rFonts w:ascii="Times New Roman" w:hAnsi="Times New Roman" w:cs="Times New Roman"/>
              </w:rPr>
            </w:pPr>
            <w:r w:rsidRPr="00433C73">
              <w:rPr>
                <w:rFonts w:ascii="Times New Roman" w:hAnsi="Times New Roman" w:cs="Times New Roman"/>
              </w:rPr>
              <w:t>RP: AGCATTCTCGGCTTGGATGT</w:t>
            </w:r>
          </w:p>
        </w:tc>
      </w:tr>
    </w:tbl>
    <w:p w:rsidR="00A646DF" w:rsidRPr="00433C73" w:rsidRDefault="00A646DF" w:rsidP="00A646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3C73">
        <w:rPr>
          <w:rFonts w:ascii="Times New Roman" w:hAnsi="Times New Roman" w:cs="Times New Roman"/>
          <w:sz w:val="24"/>
          <w:szCs w:val="24"/>
        </w:rPr>
        <w:t>Mouse-specific forward (FP) and reverse (RP) primers used in quantitative real-time PCR for the amplification of mRNA transcripts associated with inflammation, parturition, antioxidant activity, and reference (</w:t>
      </w:r>
      <w:proofErr w:type="spellStart"/>
      <w:r w:rsidRPr="00433C73">
        <w:rPr>
          <w:rFonts w:ascii="Times New Roman" w:hAnsi="Times New Roman" w:cs="Times New Roman"/>
          <w:i/>
          <w:sz w:val="24"/>
          <w:szCs w:val="24"/>
        </w:rPr>
        <w:t>Ubc</w:t>
      </w:r>
      <w:proofErr w:type="spellEnd"/>
      <w:r w:rsidRPr="00433C73">
        <w:rPr>
          <w:rFonts w:ascii="Times New Roman" w:hAnsi="Times New Roman" w:cs="Times New Roman"/>
          <w:sz w:val="24"/>
          <w:szCs w:val="24"/>
        </w:rPr>
        <w:t>) genes.</w:t>
      </w:r>
    </w:p>
    <w:p w:rsidR="00A646DF" w:rsidRPr="00735392" w:rsidRDefault="00A646DF" w:rsidP="00A646DF">
      <w:pPr>
        <w:rPr>
          <w:rFonts w:ascii="Arial" w:hAnsi="Arial" w:cs="Arial"/>
        </w:rPr>
      </w:pPr>
    </w:p>
    <w:p w:rsidR="00EF4AA7" w:rsidRDefault="00FE6E17"/>
    <w:sectPr w:rsidR="00EF4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DF"/>
    <w:rsid w:val="001D035C"/>
    <w:rsid w:val="004713FA"/>
    <w:rsid w:val="00873515"/>
    <w:rsid w:val="00A646DF"/>
    <w:rsid w:val="00C65074"/>
    <w:rsid w:val="00FE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F9E30-1FD9-4860-B1B3-B65A0FEC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ndrew,Alicer</cp:lastModifiedBy>
  <cp:revision>2</cp:revision>
  <dcterms:created xsi:type="dcterms:W3CDTF">2022-02-23T02:01:00Z</dcterms:created>
  <dcterms:modified xsi:type="dcterms:W3CDTF">2022-02-23T02:01:00Z</dcterms:modified>
</cp:coreProperties>
</file>